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539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01"/>
        <w:gridCol w:w="568"/>
        <w:gridCol w:w="568"/>
        <w:gridCol w:w="718"/>
        <w:gridCol w:w="668"/>
        <w:gridCol w:w="718"/>
        <w:gridCol w:w="595"/>
        <w:gridCol w:w="579"/>
        <w:gridCol w:w="568"/>
        <w:gridCol w:w="718"/>
        <w:gridCol w:w="470"/>
        <w:gridCol w:w="568"/>
        <w:gridCol w:w="568"/>
        <w:gridCol w:w="568"/>
        <w:gridCol w:w="568"/>
        <w:gridCol w:w="718"/>
        <w:gridCol w:w="568"/>
        <w:gridCol w:w="568"/>
        <w:gridCol w:w="693"/>
        <w:gridCol w:w="618"/>
        <w:gridCol w:w="568"/>
        <w:gridCol w:w="568"/>
        <w:gridCol w:w="568"/>
        <w:gridCol w:w="568"/>
        <w:gridCol w:w="718"/>
      </w:tblGrid>
      <w:tr w:rsidR="00B8483E" w:rsidRPr="00B8483E" w14:paraId="5EA96B26" w14:textId="77777777" w:rsidTr="002048AB">
        <w:trPr>
          <w:gridAfter w:val="13"/>
          <w:wAfter w:w="7857" w:type="dxa"/>
          <w:trHeight w:val="386"/>
        </w:trPr>
        <w:tc>
          <w:tcPr>
            <w:tcW w:w="7541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03F4E" w14:textId="22F884BD" w:rsidR="00B8483E" w:rsidRPr="00B8483E" w:rsidRDefault="00B8483E" w:rsidP="00B8483E">
            <w:pPr>
              <w:spacing w:before="0" w:after="0"/>
              <w:rPr>
                <w:rFonts w:eastAsia="Times New Roman" w:cs="Times New Roman"/>
                <w:sz w:val="14"/>
                <w:szCs w:val="14"/>
                <w:lang w:eastAsia="ja-JP"/>
              </w:rPr>
            </w:pPr>
            <w:r w:rsidRPr="00B8483E">
              <w:rPr>
                <w:rFonts w:eastAsia="游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  <w:t>Supplemental Table 3 partial correlation coefficient</w:t>
            </w:r>
          </w:p>
        </w:tc>
      </w:tr>
      <w:tr w:rsidR="002048AB" w:rsidRPr="00B8483E" w14:paraId="4FE135A6" w14:textId="77777777" w:rsidTr="002048AB">
        <w:trPr>
          <w:trHeight w:val="386"/>
        </w:trPr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24808C83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  <w:t xml:space="preserve">　</w:t>
            </w: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729B5328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  <w:t>Age</w:t>
            </w: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4BD21001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  <w:t>Tall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54BCD48C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  <w:t>HbA1c (NGSP)</w:t>
            </w: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center"/>
            <w:hideMark/>
          </w:tcPr>
          <w:p w14:paraId="6B32E50F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  <w:t>eCCr/</w:t>
            </w:r>
            <w:proofErr w:type="spellStart"/>
            <w:r w:rsidRPr="00B8483E"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  <w:t>aCCr</w:t>
            </w:r>
            <w:proofErr w:type="spellEnd"/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center"/>
            <w:hideMark/>
          </w:tcPr>
          <w:p w14:paraId="1A8A675D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proofErr w:type="spellStart"/>
            <w:r w:rsidRPr="00B8483E"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  <w:t>FM</w:t>
            </w:r>
            <w:r w:rsidRPr="00B8483E">
              <w:rPr>
                <w:rFonts w:eastAsia="游ゴシック" w:cs="Times New Roman"/>
                <w:color w:val="000000"/>
                <w:sz w:val="10"/>
                <w:szCs w:val="10"/>
                <w:vertAlign w:val="subscript"/>
                <w:lang w:eastAsia="ja-JP"/>
              </w:rPr>
              <w:t>InBody</w:t>
            </w:r>
            <w:proofErr w:type="spellEnd"/>
          </w:p>
        </w:tc>
        <w:tc>
          <w:tcPr>
            <w:tcW w:w="5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4AAC1873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proofErr w:type="spellStart"/>
            <w:r w:rsidRPr="00B8483E"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  <w:t>ASM</w:t>
            </w:r>
            <w:r w:rsidRPr="00B8483E">
              <w:rPr>
                <w:rFonts w:eastAsia="游ゴシック" w:cs="Times New Roman"/>
                <w:color w:val="000000"/>
                <w:sz w:val="10"/>
                <w:szCs w:val="10"/>
                <w:vertAlign w:val="subscript"/>
                <w:lang w:eastAsia="ja-JP"/>
              </w:rPr>
              <w:t>InBody</w:t>
            </w:r>
            <w:proofErr w:type="spellEnd"/>
          </w:p>
        </w:tc>
        <w:tc>
          <w:tcPr>
            <w:tcW w:w="5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4732E06C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proofErr w:type="spellStart"/>
            <w:r w:rsidRPr="00B8483E"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  <w:t>FFM</w:t>
            </w:r>
            <w:r w:rsidRPr="00B8483E">
              <w:rPr>
                <w:rFonts w:eastAsia="游ゴシック" w:cs="Times New Roman"/>
                <w:color w:val="000000"/>
                <w:sz w:val="10"/>
                <w:szCs w:val="10"/>
                <w:vertAlign w:val="subscript"/>
                <w:lang w:eastAsia="ja-JP"/>
              </w:rPr>
              <w:t>InBody</w:t>
            </w:r>
            <w:proofErr w:type="spellEnd"/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05D8779D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proofErr w:type="spellStart"/>
            <w:r w:rsidRPr="00B8483E"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  <w:t>SM</w:t>
            </w:r>
            <w:r w:rsidRPr="00B8483E">
              <w:rPr>
                <w:rFonts w:eastAsia="游ゴシック" w:cs="Times New Roman"/>
                <w:color w:val="000000"/>
                <w:sz w:val="10"/>
                <w:szCs w:val="10"/>
                <w:vertAlign w:val="subscript"/>
                <w:lang w:eastAsia="ja-JP"/>
              </w:rPr>
              <w:t>InBody</w:t>
            </w:r>
            <w:proofErr w:type="spellEnd"/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5C71767C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  <w:t>Serum albumin</w:t>
            </w:r>
          </w:p>
        </w:tc>
        <w:tc>
          <w:tcPr>
            <w:tcW w:w="4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07DB5296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  <w:t>AST</w:t>
            </w: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03FBE850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  <w:t>ALT</w:t>
            </w: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720BF1CB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  <w:t>γ-GTP</w:t>
            </w: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4F47E372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  <w:t>ALP</w:t>
            </w: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13ED5912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  <w:t>LDH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137EB40D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  <w:t xml:space="preserve">Total </w:t>
            </w:r>
            <w:proofErr w:type="spellStart"/>
            <w:r w:rsidRPr="00B8483E"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  <w:t>choresterol</w:t>
            </w:r>
            <w:proofErr w:type="spellEnd"/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7ECE0626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  <w:t>HDL</w:t>
            </w: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40CEDF2F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  <w:t>LDL</w:t>
            </w: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5B54DFD2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  <w:t>Triglyceride</w:t>
            </w:r>
          </w:p>
        </w:tc>
        <w:tc>
          <w:tcPr>
            <w:tcW w:w="6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621B5BA5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proofErr w:type="spellStart"/>
            <w:r w:rsidRPr="00B8483E"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  <w:t>Ureiic</w:t>
            </w:r>
            <w:proofErr w:type="spellEnd"/>
            <w:r w:rsidRPr="00B8483E"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  <w:t xml:space="preserve"> acid</w:t>
            </w: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4E97B969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  <w:t>Na</w:t>
            </w: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2DB0BD46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  <w:t>Cl</w:t>
            </w: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7059EEE2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  <w:t>K</w:t>
            </w: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452E46BE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  <w:t>Ca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1B5CBD91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  <w:t>serum iron</w:t>
            </w:r>
          </w:p>
        </w:tc>
      </w:tr>
      <w:tr w:rsidR="002048AB" w:rsidRPr="00B8483E" w14:paraId="327A75DB" w14:textId="77777777" w:rsidTr="002048AB">
        <w:trPr>
          <w:trHeight w:val="369"/>
        </w:trPr>
        <w:tc>
          <w:tcPr>
            <w:tcW w:w="8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0DD3F035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  <w:t>Age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2DEFF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1A9E3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0.06813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F4DB9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0.258657911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56708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0.0547966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E79EC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FF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FF0000"/>
                <w:sz w:val="8"/>
                <w:szCs w:val="8"/>
                <w:lang w:eastAsia="ja-JP"/>
              </w:rPr>
              <w:t>-0.375811829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80850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0.07593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393AC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0.35218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4E036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FF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FF0000"/>
                <w:sz w:val="8"/>
                <w:szCs w:val="8"/>
                <w:lang w:eastAsia="ja-JP"/>
              </w:rPr>
              <w:t>-0.4175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A5055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0.036432009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8A91D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0.1277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CAE60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-0.22983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A87FD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0.048996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0036C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-0.26806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032A8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0.05212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42A80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0.140569509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F57AD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-0.14419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36642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-0.18729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6C6B9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-0.0723939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26B65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0.0029959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EC068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0.117239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830E5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-0.00769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8963C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0.167246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85BDA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-0.2900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8B528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0.062654967</w:t>
            </w:r>
          </w:p>
        </w:tc>
      </w:tr>
      <w:tr w:rsidR="002048AB" w:rsidRPr="00B8483E" w14:paraId="53ED775D" w14:textId="77777777" w:rsidTr="002048AB">
        <w:trPr>
          <w:trHeight w:val="369"/>
        </w:trPr>
        <w:tc>
          <w:tcPr>
            <w:tcW w:w="8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1F08207D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  <w:t>Tall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30B4B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0.068134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4F258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1F95B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-0.088000678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7D44C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0.01920499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86950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-0.069962294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CE5B9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0.372776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5C4DF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-0.08924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E709B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0.04870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2E318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0.014375814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EE210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-0.055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3718E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0.128099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82415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0.00810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D2F1D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-0.03839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5648B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-0.2845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F0FD2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0.129595723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ED7A3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-0.08518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354B8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-0.10895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5DBC7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-0.0826823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D3F53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0.356499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351C8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0.207646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53E73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FF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FF0000"/>
                <w:sz w:val="8"/>
                <w:szCs w:val="8"/>
                <w:lang w:eastAsia="ja-JP"/>
              </w:rPr>
              <w:t>-0.4119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97E9F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-0.1408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B601E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-0.0752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34E3D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-0.090198463</w:t>
            </w:r>
          </w:p>
        </w:tc>
      </w:tr>
      <w:tr w:rsidR="002048AB" w:rsidRPr="00B8483E" w14:paraId="1B475FAF" w14:textId="77777777" w:rsidTr="002048AB">
        <w:trPr>
          <w:trHeight w:val="369"/>
        </w:trPr>
        <w:tc>
          <w:tcPr>
            <w:tcW w:w="8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580918A1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  <w:t>HbA1c (NGSP)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2BD44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0.258658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3BF4F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-0.08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EF8DD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E14D8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-0.313059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28526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0.33100457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AE52F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0.070973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728E0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-0.1276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7C2F6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0.10391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F29F0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-0.183198316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8BC79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-0.347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33117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FF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FF0000"/>
                <w:sz w:val="8"/>
                <w:szCs w:val="8"/>
                <w:lang w:eastAsia="ja-JP"/>
              </w:rPr>
              <w:t>0.414962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F35F8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0.000612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6333F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0.140108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8F504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-0.1383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C817B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-0.10807334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01C28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0.184738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50785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0.22101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E3CC0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0.0678908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D7DE0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0.0174736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2B1F8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0.252987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26EC2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-0.32287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FBF06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-0.14873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02C03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0.29488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538F8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-0.075619975</w:t>
            </w:r>
          </w:p>
        </w:tc>
      </w:tr>
      <w:tr w:rsidR="002048AB" w:rsidRPr="00B8483E" w14:paraId="23F8318A" w14:textId="77777777" w:rsidTr="002048AB">
        <w:trPr>
          <w:trHeight w:val="369"/>
        </w:trPr>
        <w:tc>
          <w:tcPr>
            <w:tcW w:w="8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center"/>
            <w:hideMark/>
          </w:tcPr>
          <w:p w14:paraId="1C2E6B08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  <w:t>eCCr/</w:t>
            </w:r>
            <w:proofErr w:type="spellStart"/>
            <w:r w:rsidRPr="00B8483E"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  <w:t>aCCr</w:t>
            </w:r>
            <w:proofErr w:type="spellEnd"/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CDD0F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0.054797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96968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0.01920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D9645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-0.313059387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AA696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5BA50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FF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FF0000"/>
                <w:sz w:val="8"/>
                <w:szCs w:val="8"/>
                <w:lang w:eastAsia="ja-JP"/>
              </w:rPr>
              <w:t>0.573429683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93F2C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-0.18327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91F9F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0.149147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F1024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-0.1036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B3F2B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-0.254976479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34BD6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-0.242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103D7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0.190395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D4AA9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0.01794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62365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-0.11685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87FAE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0.18729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71392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0.104056586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6AE50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-0.00167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A3104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-0.05377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74D55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0.11837837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E787D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-0.223923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13F9B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0.31825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2023C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-0.26744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CAB69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0.020602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8BF66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0.28759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3873E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-0.332893096</w:t>
            </w:r>
          </w:p>
        </w:tc>
      </w:tr>
      <w:tr w:rsidR="002048AB" w:rsidRPr="00B8483E" w14:paraId="51148D87" w14:textId="77777777" w:rsidTr="002048AB">
        <w:trPr>
          <w:trHeight w:val="386"/>
        </w:trPr>
        <w:tc>
          <w:tcPr>
            <w:tcW w:w="8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center"/>
            <w:hideMark/>
          </w:tcPr>
          <w:p w14:paraId="039130B6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proofErr w:type="spellStart"/>
            <w:r w:rsidRPr="00B8483E"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  <w:t>FM</w:t>
            </w:r>
            <w:r w:rsidRPr="00B8483E">
              <w:rPr>
                <w:rFonts w:eastAsia="游ゴシック" w:cs="Times New Roman"/>
                <w:color w:val="000000"/>
                <w:sz w:val="10"/>
                <w:szCs w:val="10"/>
                <w:vertAlign w:val="subscript"/>
                <w:lang w:eastAsia="ja-JP"/>
              </w:rPr>
              <w:t>InBody</w:t>
            </w:r>
            <w:proofErr w:type="spellEnd"/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664B8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FF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FF0000"/>
                <w:sz w:val="8"/>
                <w:szCs w:val="8"/>
                <w:lang w:eastAsia="ja-JP"/>
              </w:rPr>
              <w:t>-0.37581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2E64C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-0.0699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9CA66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0.331004571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68E42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FF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FF0000"/>
                <w:sz w:val="8"/>
                <w:szCs w:val="8"/>
                <w:lang w:eastAsia="ja-JP"/>
              </w:rPr>
              <w:t>0.5734296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C66B2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FF0000"/>
                <w:sz w:val="8"/>
                <w:szCs w:val="8"/>
                <w:lang w:eastAsia="ja-JP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CAA14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0.327685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5C55C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-0.0192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1639E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-0.0819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76E5B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0.208602393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1573F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0.2095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D02F3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-0.23465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6EFCE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0.062455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A8F46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-0.00669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7374F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0.08443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1CB76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0.076619688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727C9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-0.2672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E3385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-0.136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B4591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0.0228723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893C3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0.2392096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94947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-0.12012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CED6E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0.177018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D571F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0.027166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42903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-0.3325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62F61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0.159418443</w:t>
            </w:r>
          </w:p>
        </w:tc>
      </w:tr>
      <w:tr w:rsidR="002048AB" w:rsidRPr="00B8483E" w14:paraId="12877826" w14:textId="77777777" w:rsidTr="002048AB">
        <w:trPr>
          <w:trHeight w:val="386"/>
        </w:trPr>
        <w:tc>
          <w:tcPr>
            <w:tcW w:w="8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1C866676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proofErr w:type="spellStart"/>
            <w:r w:rsidRPr="00B8483E"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  <w:t>ASM</w:t>
            </w:r>
            <w:r w:rsidRPr="00B8483E">
              <w:rPr>
                <w:rFonts w:eastAsia="游ゴシック" w:cs="Times New Roman"/>
                <w:color w:val="000000"/>
                <w:sz w:val="10"/>
                <w:szCs w:val="10"/>
                <w:vertAlign w:val="subscript"/>
                <w:lang w:eastAsia="ja-JP"/>
              </w:rPr>
              <w:t>InBody</w:t>
            </w:r>
            <w:proofErr w:type="spellEnd"/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57E5A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0.07593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D3975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0.37277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21398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0.070972678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6A31B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-0.183270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C2A6F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0.327684786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4C62E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3B517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0.339973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72027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-0.0516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9481D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-0.10087833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07978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-0.05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0D0E0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0.114539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A0ADF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-0.06566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003A0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0.02096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7D934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0.10245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4960D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-0.079507734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D5BCB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0.082576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76A3E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0.041999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38AC9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0.16030405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03F0C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-0.081316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F9D48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-0.04027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1988A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-0.08292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5C79E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-0.0114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7B7F1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0.0155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84D3B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-0.070546366</w:t>
            </w:r>
          </w:p>
        </w:tc>
      </w:tr>
      <w:tr w:rsidR="002048AB" w:rsidRPr="00B8483E" w14:paraId="3B371D11" w14:textId="77777777" w:rsidTr="002048AB">
        <w:trPr>
          <w:trHeight w:val="386"/>
        </w:trPr>
        <w:tc>
          <w:tcPr>
            <w:tcW w:w="8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7219079E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proofErr w:type="spellStart"/>
            <w:r w:rsidRPr="00B8483E"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  <w:t>FFM</w:t>
            </w:r>
            <w:r w:rsidRPr="00B8483E">
              <w:rPr>
                <w:rFonts w:eastAsia="游ゴシック" w:cs="Times New Roman"/>
                <w:color w:val="000000"/>
                <w:sz w:val="10"/>
                <w:szCs w:val="10"/>
                <w:vertAlign w:val="subscript"/>
                <w:lang w:eastAsia="ja-JP"/>
              </w:rPr>
              <w:t>InBody</w:t>
            </w:r>
            <w:proofErr w:type="spellEnd"/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632FB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0.35218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EA751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-0.0892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5A9FE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-0.127601614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72766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0.1491468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F61C0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-0.01921283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5E787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0.339973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00BA6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B9E78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FF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FF0000"/>
                <w:sz w:val="8"/>
                <w:szCs w:val="8"/>
                <w:lang w:eastAsia="ja-JP"/>
              </w:rPr>
              <w:t>0.95254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B4027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0.035618238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8FADA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0.1294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C3923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-0.2672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8D98B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-0.08592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E7D91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0.064558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3F5E0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0.25817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C4FD1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-0.323907336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EDCAC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0.24572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45A7F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0.313787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093D3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0.0345699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3EFC1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-0.080916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17A61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-0.18092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0CF13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0.04909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5050F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FF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FF0000"/>
                <w:sz w:val="8"/>
                <w:szCs w:val="8"/>
                <w:lang w:eastAsia="ja-JP"/>
              </w:rPr>
              <w:t>-0.53928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005A4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0.22873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51B5B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-0.273332564</w:t>
            </w:r>
          </w:p>
        </w:tc>
      </w:tr>
      <w:tr w:rsidR="002048AB" w:rsidRPr="00B8483E" w14:paraId="75746134" w14:textId="77777777" w:rsidTr="002048AB">
        <w:trPr>
          <w:trHeight w:val="386"/>
        </w:trPr>
        <w:tc>
          <w:tcPr>
            <w:tcW w:w="8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4C62F90E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proofErr w:type="spellStart"/>
            <w:r w:rsidRPr="00B8483E"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  <w:t>SM</w:t>
            </w:r>
            <w:r w:rsidRPr="00B8483E">
              <w:rPr>
                <w:rFonts w:eastAsia="游ゴシック" w:cs="Times New Roman"/>
                <w:color w:val="000000"/>
                <w:sz w:val="10"/>
                <w:szCs w:val="10"/>
                <w:vertAlign w:val="subscript"/>
                <w:lang w:eastAsia="ja-JP"/>
              </w:rPr>
              <w:t>InBody</w:t>
            </w:r>
            <w:proofErr w:type="spellEnd"/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96CCC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FF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FF0000"/>
                <w:sz w:val="8"/>
                <w:szCs w:val="8"/>
                <w:lang w:eastAsia="ja-JP"/>
              </w:rPr>
              <w:t>-0.41753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F985C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0.048709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501DA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0.103912944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4C890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-0.103622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EF0EA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-0.081970106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D081E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-0.05166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D28D6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FF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FF0000"/>
                <w:sz w:val="8"/>
                <w:szCs w:val="8"/>
                <w:lang w:eastAsia="ja-JP"/>
              </w:rPr>
              <w:t>0.952544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46D96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FF0000"/>
                <w:sz w:val="8"/>
                <w:szCs w:val="8"/>
                <w:lang w:eastAsia="ja-JP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CF725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-0.014117813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2369C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-0.133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5D55E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0.243186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730B2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0.133414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3E353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-0.09462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4A5A4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-0.2842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37127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0.356060816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8A037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-0.27592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7168E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-0.3377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8FE61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-0.085468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3C34E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0.0738903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848AC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0.191274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8D750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0.001144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8CFF5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FF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FF0000"/>
                <w:sz w:val="8"/>
                <w:szCs w:val="8"/>
                <w:lang w:eastAsia="ja-JP"/>
              </w:rPr>
              <w:t>0.586172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ED72C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-0.2291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1A5D9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0.318371998</w:t>
            </w:r>
          </w:p>
        </w:tc>
      </w:tr>
      <w:tr w:rsidR="002048AB" w:rsidRPr="00B8483E" w14:paraId="743B6949" w14:textId="77777777" w:rsidTr="002048AB">
        <w:trPr>
          <w:trHeight w:val="369"/>
        </w:trPr>
        <w:tc>
          <w:tcPr>
            <w:tcW w:w="8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0CC1ECF9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  <w:t>Serum albumin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CC149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0.036432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FC32B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0.01437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F248F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-0.183198316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A56EC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-0.254976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54E75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0.208602393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FDD96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-0.10088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4795F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0.035618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0D5A1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-0.0141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04A18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76065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-0.282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9EF31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0.205043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9DEE1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0.290313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81A6E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-0.27665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ACCBF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0.1677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D8C9C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-0.05285420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8129E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0.171568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EF7FD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0.0461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C6E6B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0.21268542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4B99D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-0.145509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1A576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FF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FF0000"/>
                <w:sz w:val="8"/>
                <w:szCs w:val="8"/>
                <w:lang w:eastAsia="ja-JP"/>
              </w:rPr>
              <w:t>0.377094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56939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-0.30358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282E1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0.177882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3BD0B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FF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FF0000"/>
                <w:sz w:val="8"/>
                <w:szCs w:val="8"/>
                <w:lang w:eastAsia="ja-JP"/>
              </w:rPr>
              <w:t>0.67399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81788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0.143443105</w:t>
            </w:r>
          </w:p>
        </w:tc>
      </w:tr>
      <w:tr w:rsidR="002048AB" w:rsidRPr="00B8483E" w14:paraId="3AB268BD" w14:textId="77777777" w:rsidTr="002048AB">
        <w:trPr>
          <w:trHeight w:val="369"/>
        </w:trPr>
        <w:tc>
          <w:tcPr>
            <w:tcW w:w="8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26430E29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  <w:t>AST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2F004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0.127674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EC157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-0.0553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BF20E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-0.346733155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1FFEB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-0.2422273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3A586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0.209546377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1E6A3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-0.05125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9D6B5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0.129445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E88EA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-0.1334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74476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-0.281849661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A5057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8DB8B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FF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FF0000"/>
                <w:sz w:val="8"/>
                <w:szCs w:val="8"/>
                <w:lang w:eastAsia="ja-JP"/>
              </w:rPr>
              <w:t>0.647952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B3757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FF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FF0000"/>
                <w:sz w:val="8"/>
                <w:szCs w:val="8"/>
                <w:lang w:eastAsia="ja-JP"/>
              </w:rPr>
              <w:t>0.670428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6E842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-0.05363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91C4B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0.23448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F4DCD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-0.107445797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8822C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0.29206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69D84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0.07154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58806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0.3322287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03B6C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-0.07726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497FE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0.297417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7CB7C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-0.25732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61038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0.272243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8E259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0.29635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05E67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-0.021344658</w:t>
            </w:r>
          </w:p>
        </w:tc>
      </w:tr>
      <w:tr w:rsidR="002048AB" w:rsidRPr="00B8483E" w14:paraId="4F0309CC" w14:textId="77777777" w:rsidTr="002048AB">
        <w:trPr>
          <w:trHeight w:val="369"/>
        </w:trPr>
        <w:tc>
          <w:tcPr>
            <w:tcW w:w="8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6968F3E6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  <w:t>ALT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1A534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-0.22983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BB640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0.128099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B808D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FF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FF0000"/>
                <w:sz w:val="8"/>
                <w:szCs w:val="8"/>
                <w:lang w:eastAsia="ja-JP"/>
              </w:rPr>
              <w:t>0.414962256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F901F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0.1903951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8A224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-0.234654257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137B6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0.114539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32BE4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-0.2672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79D86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0.24318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2F366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0.205043481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06219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FF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FF0000"/>
                <w:sz w:val="8"/>
                <w:szCs w:val="8"/>
                <w:lang w:eastAsia="ja-JP"/>
              </w:rPr>
              <w:t>0.648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05551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FF0000"/>
                <w:sz w:val="8"/>
                <w:szCs w:val="8"/>
                <w:lang w:eastAsia="ja-JP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5BE0C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-0.15473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89FFC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-0.06997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E6747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0.11506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CFBBD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0.023430054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25F8B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-0.12448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84843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-0.09029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91A58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-0.149268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459F0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-0.188295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B4054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-0.23328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F9ED3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0.23596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CC2FE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-0.16353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168E8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-0.1980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275EE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0.015176159</w:t>
            </w:r>
          </w:p>
        </w:tc>
      </w:tr>
      <w:tr w:rsidR="002048AB" w:rsidRPr="00B8483E" w14:paraId="27322D7E" w14:textId="77777777" w:rsidTr="002048AB">
        <w:trPr>
          <w:trHeight w:val="369"/>
        </w:trPr>
        <w:tc>
          <w:tcPr>
            <w:tcW w:w="8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429BA4E3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  <w:t>γ-GTP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160C5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0.048996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A4A44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0.00810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017B3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0.00061178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A17C0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0.0179395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E05FA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0.062454614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830DF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-0.06566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7A7CF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-0.08592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DB75E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0.13341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08510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0.290312618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D9093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FF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FF0000"/>
                <w:sz w:val="8"/>
                <w:szCs w:val="8"/>
                <w:lang w:eastAsia="ja-JP"/>
              </w:rPr>
              <w:t>0.6704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04878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-0.15473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9011B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C36A9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0.36813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9C0AB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-0.3594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140B5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0.047209114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C1867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-0.16087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0E72F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0.07758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1BFA8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-0.2207649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251BE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0.3098725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6CB53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-0.04603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31F2B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0.039187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FA3BD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-0.3383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971CF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-0.2746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FFE79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-0.033391898</w:t>
            </w:r>
          </w:p>
        </w:tc>
      </w:tr>
      <w:tr w:rsidR="002048AB" w:rsidRPr="00B8483E" w14:paraId="5AB20A06" w14:textId="77777777" w:rsidTr="002048AB">
        <w:trPr>
          <w:trHeight w:val="369"/>
        </w:trPr>
        <w:tc>
          <w:tcPr>
            <w:tcW w:w="8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4B0803D4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  <w:t>ALP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7B9AE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-0.26806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AFDA3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-0.03839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11D40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0.140107705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BDB37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-0.1168489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5CB4F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-0.006693023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57921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0.02096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4C240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0.064558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CF43B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-0.0946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25341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-0.276649229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09399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-0.054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B03CA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-0.06997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D207E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0.36813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45FE3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F4056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0.15208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3F7E9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-0.01193986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A8939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0.026324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F38E8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-0.0048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6F705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-0.0079149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F5362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-0.423342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EA4E8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0.118112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904A3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-0.1081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3CF6F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0.058623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9B694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0.21302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E4320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-0.123573631</w:t>
            </w:r>
          </w:p>
        </w:tc>
      </w:tr>
      <w:tr w:rsidR="002048AB" w:rsidRPr="00B8483E" w14:paraId="379F1013" w14:textId="77777777" w:rsidTr="002048AB">
        <w:trPr>
          <w:trHeight w:val="369"/>
        </w:trPr>
        <w:tc>
          <w:tcPr>
            <w:tcW w:w="8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7B377B7E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  <w:t>LDH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97F85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0.052125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DD6C7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-0.2845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55261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-0.138340325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63505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0.1872955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CDC3B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0.084431437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98DFD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0.102458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8F27D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0.25817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B5524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-0.2842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E149A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0.167790319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93F91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0.2345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8A5E5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0.115069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124B9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-0.35946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AA193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0.152087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5727A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55F47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0.212540214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50009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-0.18019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F198E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-0.095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456F1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FF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FF0000"/>
                <w:sz w:val="8"/>
                <w:szCs w:val="8"/>
                <w:lang w:eastAsia="ja-JP"/>
              </w:rPr>
              <w:t>-0.3792513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84D37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0.372516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725E0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0.162946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4D59E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-0.14942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40708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0.041429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EA8AD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-0.2841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9EEE8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0.282817161</w:t>
            </w:r>
          </w:p>
        </w:tc>
      </w:tr>
      <w:tr w:rsidR="002048AB" w:rsidRPr="00B8483E" w14:paraId="7A0729CB" w14:textId="77777777" w:rsidTr="002048AB">
        <w:trPr>
          <w:trHeight w:val="369"/>
        </w:trPr>
        <w:tc>
          <w:tcPr>
            <w:tcW w:w="8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6C3881EA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  <w:t xml:space="preserve">Total </w:t>
            </w:r>
            <w:proofErr w:type="spellStart"/>
            <w:r w:rsidRPr="00B8483E"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  <w:t>choresterol</w:t>
            </w:r>
            <w:proofErr w:type="spellEnd"/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CE61E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0.14057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4ED56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0.12959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1A6F4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-0.108073341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EA6A5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0.10405659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BF723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0.076619688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4C279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-0.07951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55DBF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-0.3239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A2E4C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0.35606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EDF24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-0.052854201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3577F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-0.107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080CD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0.02343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9EDE6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0.047209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85797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-0.01194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4F6D2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0.2125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DD49E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294AF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FF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FF0000"/>
                <w:sz w:val="8"/>
                <w:szCs w:val="8"/>
                <w:lang w:eastAsia="ja-JP"/>
              </w:rPr>
              <w:t>0.900537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EA489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FF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FF0000"/>
                <w:sz w:val="8"/>
                <w:szCs w:val="8"/>
                <w:lang w:eastAsia="ja-JP"/>
              </w:rPr>
              <w:t>0.955205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B06FE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FF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FF0000"/>
                <w:sz w:val="8"/>
                <w:szCs w:val="8"/>
                <w:lang w:eastAsia="ja-JP"/>
              </w:rPr>
              <w:t>0.64635633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81557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-0.13462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786FF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-0.13542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296B0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0.146834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BC4AB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-0.1377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49FBA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0.21117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0609D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-0.007800062</w:t>
            </w:r>
          </w:p>
        </w:tc>
      </w:tr>
      <w:tr w:rsidR="002048AB" w:rsidRPr="00B8483E" w14:paraId="0B7AA4E2" w14:textId="77777777" w:rsidTr="002048AB">
        <w:trPr>
          <w:trHeight w:val="369"/>
        </w:trPr>
        <w:tc>
          <w:tcPr>
            <w:tcW w:w="8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7FDB4AE0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  <w:t>HDL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47694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-0.14419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5C156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-0.0851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6FB94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0.184738295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E0F7D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-0.001673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52D7D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-0.267201725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EF0A6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0.082576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2DAC8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0.24572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019A0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-0.2759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3E957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0.17156774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B7CC2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0.292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DE343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-0.12448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45170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-0.16087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51632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0.026324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15435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-0.1801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83924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FF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FF0000"/>
                <w:sz w:val="8"/>
                <w:szCs w:val="8"/>
                <w:lang w:eastAsia="ja-JP"/>
              </w:rPr>
              <w:t>0.900537123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4E348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FF0000"/>
                <w:sz w:val="8"/>
                <w:szCs w:val="8"/>
                <w:lang w:eastAsia="ja-JP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02CC0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FF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FF0000"/>
                <w:sz w:val="8"/>
                <w:szCs w:val="8"/>
                <w:lang w:eastAsia="ja-JP"/>
              </w:rPr>
              <w:t>-0.85487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1BBA9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FF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FF0000"/>
                <w:sz w:val="8"/>
                <w:szCs w:val="8"/>
                <w:lang w:eastAsia="ja-JP"/>
              </w:rPr>
              <w:t>-0.6566957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90A2D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FF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FF0000"/>
                <w:sz w:val="8"/>
                <w:szCs w:val="8"/>
                <w:lang w:eastAsia="ja-JP"/>
              </w:rPr>
              <w:t>0.1847734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83AA4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0.019004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E5456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-0.0808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627E8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0.04320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5BFC1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-0.2473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A2C1A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0.015352343</w:t>
            </w:r>
          </w:p>
        </w:tc>
      </w:tr>
      <w:tr w:rsidR="002048AB" w:rsidRPr="00B8483E" w14:paraId="5D9F540C" w14:textId="77777777" w:rsidTr="002048AB">
        <w:trPr>
          <w:trHeight w:val="369"/>
        </w:trPr>
        <w:tc>
          <w:tcPr>
            <w:tcW w:w="8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7B1437DB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  <w:t>LDL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FD0E2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-0.18729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D3F8C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-0.1089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BC8B6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0.221012811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FA258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-0.0537693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3D499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-0.136198009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FC81F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0.041999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D4599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0.313787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3CD7C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-0.3377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ECBCA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0.046140239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CD1A3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0.0715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32391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-0.09029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86B36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0.077583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5C1EC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-0.00486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D4344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-0.095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A5AF3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FF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FF0000"/>
                <w:sz w:val="8"/>
                <w:szCs w:val="8"/>
                <w:lang w:eastAsia="ja-JP"/>
              </w:rPr>
              <w:t>0.955204905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FEE8D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FF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FF0000"/>
                <w:sz w:val="8"/>
                <w:szCs w:val="8"/>
                <w:lang w:eastAsia="ja-JP"/>
              </w:rPr>
              <w:t>-0.85487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F5BA3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FF0000"/>
                <w:sz w:val="8"/>
                <w:szCs w:val="8"/>
                <w:lang w:eastAsia="ja-JP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B2979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FF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FF0000"/>
                <w:sz w:val="8"/>
                <w:szCs w:val="8"/>
                <w:lang w:eastAsia="ja-JP"/>
              </w:rPr>
              <w:t>-0.5568908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2D5B4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0.0495363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D56EC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0.02625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C7160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-0.10166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66152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0.136884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03A6B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-0.188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DD41E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-0.009122201</w:t>
            </w:r>
          </w:p>
        </w:tc>
      </w:tr>
      <w:tr w:rsidR="002048AB" w:rsidRPr="00B8483E" w14:paraId="6F9EA2FE" w14:textId="77777777" w:rsidTr="002048AB">
        <w:trPr>
          <w:trHeight w:val="369"/>
        </w:trPr>
        <w:tc>
          <w:tcPr>
            <w:tcW w:w="8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44682ACC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  <w:t>Triglyceride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EB72A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-0.07239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5A50A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-0.0826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9684B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0.067890844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2E228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0.1183783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AFB5E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0.022872298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9E8AA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0.160304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F9F58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0.03457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0C7CA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-0.0854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D5B89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0.212685415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D77BA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0.3322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6F60F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-0.14927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A6EF9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-0.22076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011E9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-0.0079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BEE1D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FF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FF0000"/>
                <w:sz w:val="8"/>
                <w:szCs w:val="8"/>
                <w:lang w:eastAsia="ja-JP"/>
              </w:rPr>
              <w:t>-0.3792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A998A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FF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FF0000"/>
                <w:sz w:val="8"/>
                <w:szCs w:val="8"/>
                <w:lang w:eastAsia="ja-JP"/>
              </w:rPr>
              <w:t>0.64635633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11627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FF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FF0000"/>
                <w:sz w:val="8"/>
                <w:szCs w:val="8"/>
                <w:lang w:eastAsia="ja-JP"/>
              </w:rPr>
              <w:t>-0.6567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BB9E6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FF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FF0000"/>
                <w:sz w:val="8"/>
                <w:szCs w:val="8"/>
                <w:lang w:eastAsia="ja-JP"/>
              </w:rPr>
              <w:t>-0.55689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77D54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FF0000"/>
                <w:sz w:val="8"/>
                <w:szCs w:val="8"/>
                <w:lang w:eastAsia="ja-JP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FD203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0.0476625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89668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-0.14297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EDB0B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0.137386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5DE81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-0.06323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5ECD4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-0.21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B656B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0.129869171</w:t>
            </w:r>
          </w:p>
        </w:tc>
      </w:tr>
      <w:tr w:rsidR="002048AB" w:rsidRPr="00B8483E" w14:paraId="32E1C625" w14:textId="77777777" w:rsidTr="002048AB">
        <w:trPr>
          <w:trHeight w:val="369"/>
        </w:trPr>
        <w:tc>
          <w:tcPr>
            <w:tcW w:w="8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33DFE468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proofErr w:type="spellStart"/>
            <w:r w:rsidRPr="00B8483E"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  <w:t>Ureiic</w:t>
            </w:r>
            <w:proofErr w:type="spellEnd"/>
            <w:r w:rsidRPr="00B8483E"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  <w:t xml:space="preserve"> acid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A469E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0.002996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3F743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0.356499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19358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0.017473634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E4DD0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-0.2239229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C2344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0.239209607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1C789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-0.08132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0B8D3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-0.08092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F3944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0.0738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4AB89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-0.145508965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58BB4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-0.077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D1F33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-0.18829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2EB2E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0.309872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4FCBB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FF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FF0000"/>
                <w:sz w:val="8"/>
                <w:szCs w:val="8"/>
                <w:lang w:eastAsia="ja-JP"/>
              </w:rPr>
              <w:t>-0.42334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0748A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0.37251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3AD79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-0.134620495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2BE8A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0.184773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4AE32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0.04953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B6384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0.04766253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5B75E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840B9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-0.21512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80686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0.306396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F0C55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0.095954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907ED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0.31555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1CA12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-0.298560687</w:t>
            </w:r>
          </w:p>
        </w:tc>
      </w:tr>
      <w:tr w:rsidR="002048AB" w:rsidRPr="00B8483E" w14:paraId="717A35E5" w14:textId="77777777" w:rsidTr="002048AB">
        <w:trPr>
          <w:trHeight w:val="369"/>
        </w:trPr>
        <w:tc>
          <w:tcPr>
            <w:tcW w:w="8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1A7B365C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  <w:t>Na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134C0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0.117239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16E9B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0.20764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D2DBD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0.252986895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08833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0.3182495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5CC85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-0.120124693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3C270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-0.04027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71E67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-0.18092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6157C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0.19127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2F522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FF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FF0000"/>
                <w:sz w:val="8"/>
                <w:szCs w:val="8"/>
                <w:lang w:eastAsia="ja-JP"/>
              </w:rPr>
              <w:t>0.377094336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3174F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0.2974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1F223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-0.23328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30AA5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-0.04603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C455D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0.118112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DF06E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0.16294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D782A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-0.13541767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7B2AF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0.019004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EABBC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0.02625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EFBB3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-0.1429698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AE8E7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-0.215123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5CED0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C0D27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FF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FF0000"/>
                <w:sz w:val="8"/>
                <w:szCs w:val="8"/>
                <w:lang w:eastAsia="ja-JP"/>
              </w:rPr>
              <w:t>0.676793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17A4B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-0.20653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D6318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0.00786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F4D03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0.003090568</w:t>
            </w:r>
          </w:p>
        </w:tc>
      </w:tr>
      <w:tr w:rsidR="002048AB" w:rsidRPr="00B8483E" w14:paraId="3DA88515" w14:textId="77777777" w:rsidTr="002048AB">
        <w:trPr>
          <w:trHeight w:val="369"/>
        </w:trPr>
        <w:tc>
          <w:tcPr>
            <w:tcW w:w="8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78727FCF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  <w:t>Cl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E1E82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-0.00769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55A3C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-0.4119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3970C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-0.322865176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68CBE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-0.2674433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1FF49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0.177018477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B5815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-0.08292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ED8D4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0.04909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0DD29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0.00114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144D0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-0.303581329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9C503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-0.257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8020C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0.23596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346CC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0.039187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FE20B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-0.1081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F82FB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-0.1494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0BFDB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0.14683405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D2B3E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-0.0808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0DEEF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-0.1016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568F0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0.13738608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7B187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0.306396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26913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FF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FF0000"/>
                <w:sz w:val="8"/>
                <w:szCs w:val="8"/>
                <w:lang w:eastAsia="ja-JP"/>
              </w:rPr>
              <w:t>0.676793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5E070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FF0000"/>
                <w:sz w:val="8"/>
                <w:szCs w:val="8"/>
                <w:lang w:eastAsia="ja-JP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FD6B3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-0.08597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C325F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0.09137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539D5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-0.153332582</w:t>
            </w:r>
          </w:p>
        </w:tc>
      </w:tr>
      <w:tr w:rsidR="002048AB" w:rsidRPr="00B8483E" w14:paraId="4C5909FF" w14:textId="77777777" w:rsidTr="002048AB">
        <w:trPr>
          <w:trHeight w:val="369"/>
        </w:trPr>
        <w:tc>
          <w:tcPr>
            <w:tcW w:w="8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05065544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  <w:t>K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1D4FD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0.167246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4CC18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FF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FF0000"/>
                <w:sz w:val="8"/>
                <w:szCs w:val="8"/>
                <w:lang w:eastAsia="ja-JP"/>
              </w:rPr>
              <w:t>-0.1408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69AEC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-0.14873257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22047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0.0206016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D4E1C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0.027165687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A6DFF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-0.01141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ACA11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FF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FF0000"/>
                <w:sz w:val="8"/>
                <w:szCs w:val="8"/>
                <w:lang w:eastAsia="ja-JP"/>
              </w:rPr>
              <w:t>-0.53928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6E6E2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FF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FF0000"/>
                <w:sz w:val="8"/>
                <w:szCs w:val="8"/>
                <w:lang w:eastAsia="ja-JP"/>
              </w:rPr>
              <w:t>0.58617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45DEA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0.177882224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3D6D7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0.2722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5C11C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-0.16353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E2231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-0.3383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29588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0.058623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F532F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0.04142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6DE34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-0.137713924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77091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0.04320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6584D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0.13688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62B7B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-0.0632262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EFFA6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0.0959544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267B6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-0.20653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173E0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-0.08597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75282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5220F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0.11698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89BAC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-0.295686091</w:t>
            </w:r>
          </w:p>
        </w:tc>
      </w:tr>
      <w:tr w:rsidR="002048AB" w:rsidRPr="00B8483E" w14:paraId="373B9C2C" w14:textId="77777777" w:rsidTr="002048AB">
        <w:trPr>
          <w:trHeight w:val="369"/>
        </w:trPr>
        <w:tc>
          <w:tcPr>
            <w:tcW w:w="8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0EE166DD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  <w:t>Ca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3DCFC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-0.29005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1B24B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-0.0752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1E619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0.294882982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53ADA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0.2875967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F9B02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-0.33256324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A5F16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0.01559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EB425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0.228737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1D186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-0.2291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FD2AD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FF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FF0000"/>
                <w:sz w:val="8"/>
                <w:szCs w:val="8"/>
                <w:lang w:eastAsia="ja-JP"/>
              </w:rPr>
              <w:t>0.673996243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21E40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0.2964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F4A33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-0.19802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E7546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-0.27467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5C3BD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0.213022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3042D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-0.2841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3F601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0.21117787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18564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-0.24732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71F13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-0.188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FFC43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-0.2110009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D6071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0.3155523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9C18B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0.007869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2B9F4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0.091378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491EA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0.116986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EBAC3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FB551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0.069920081</w:t>
            </w:r>
          </w:p>
        </w:tc>
      </w:tr>
      <w:tr w:rsidR="002048AB" w:rsidRPr="00B8483E" w14:paraId="7E65D074" w14:textId="77777777" w:rsidTr="002048AB">
        <w:trPr>
          <w:trHeight w:val="369"/>
        </w:trPr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04E32339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  <w:lastRenderedPageBreak/>
              <w:t>serum iron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AF004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0.062655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686AC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-0.090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93752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-0.075619975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C1F87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-0.332893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2569B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0.159418443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16CF8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-0.07055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E5F2E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-0.27333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62F91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0.31837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BAEEF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0.143443105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2D7D3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-0.02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E7AB1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0.015176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5A541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-0.03339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176FE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-0.12357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ED9F2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0.28281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BF36D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-0.007800062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6869F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0.015352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75C6D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-0.0091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19332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0.12986917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8B796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-0.29856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7C7D6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0.00309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A4E7C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-0.15333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1BAB3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-0.29569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41BBA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  <w:t>0.0699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878FA" w14:textId="77777777" w:rsidR="00B8483E" w:rsidRPr="00B8483E" w:rsidRDefault="00B8483E" w:rsidP="00B8483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</w:p>
        </w:tc>
      </w:tr>
      <w:tr w:rsidR="002048AB" w:rsidRPr="00B8483E" w14:paraId="7AB7BEB0" w14:textId="77777777" w:rsidTr="002048AB">
        <w:trPr>
          <w:trHeight w:val="369"/>
        </w:trPr>
        <w:tc>
          <w:tcPr>
            <w:tcW w:w="15398" w:type="dxa"/>
            <w:gridSpan w:val="2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A8259D" w14:textId="651B43CC" w:rsidR="002048AB" w:rsidRPr="002048AB" w:rsidRDefault="002048AB" w:rsidP="002048AB">
            <w:pPr>
              <w:spacing w:before="0" w:after="0"/>
              <w:rPr>
                <w:rFonts w:eastAsia="游ゴシック" w:cs="Times New Roman"/>
                <w:color w:val="000000"/>
                <w:sz w:val="8"/>
                <w:szCs w:val="8"/>
                <w:lang w:eastAsia="ja-JP"/>
              </w:rPr>
            </w:pPr>
            <w:r w:rsidRPr="002048AB">
              <w:rPr>
                <w:rFonts w:eastAsia="游ゴシック" w:cs="Times New Roman"/>
                <w:color w:val="000000"/>
                <w:sz w:val="21"/>
                <w:szCs w:val="21"/>
                <w:lang w:eastAsia="ja-JP"/>
              </w:rPr>
              <w:t>Text color red: Significant difference (</w:t>
            </w:r>
            <w:r w:rsidRPr="002048AB">
              <w:rPr>
                <w:rFonts w:eastAsia="游ゴシック" w:cs="Times New Roman"/>
                <w:i/>
                <w:iCs/>
                <w:color w:val="000000"/>
                <w:sz w:val="21"/>
                <w:szCs w:val="21"/>
                <w:lang w:eastAsia="ja-JP"/>
              </w:rPr>
              <w:t>p</w:t>
            </w:r>
            <w:r>
              <w:rPr>
                <w:rFonts w:eastAsia="游ゴシック" w:cs="Times New Roman"/>
                <w:color w:val="000000"/>
                <w:sz w:val="21"/>
                <w:szCs w:val="21"/>
                <w:lang w:eastAsia="ja-JP"/>
              </w:rPr>
              <w:t xml:space="preserve"> </w:t>
            </w:r>
            <w:r w:rsidRPr="002048AB">
              <w:rPr>
                <w:rFonts w:eastAsia="游ゴシック" w:cs="Times New Roman"/>
                <w:color w:val="000000"/>
                <w:sz w:val="21"/>
                <w:szCs w:val="21"/>
                <w:lang w:eastAsia="ja-JP"/>
              </w:rPr>
              <w:t>&lt;</w:t>
            </w:r>
            <w:r>
              <w:rPr>
                <w:rFonts w:eastAsia="游ゴシック" w:cs="Times New Roman"/>
                <w:color w:val="000000"/>
                <w:sz w:val="21"/>
                <w:szCs w:val="21"/>
                <w:lang w:eastAsia="ja-JP"/>
              </w:rPr>
              <w:t xml:space="preserve"> </w:t>
            </w:r>
            <w:r w:rsidRPr="002048AB">
              <w:rPr>
                <w:rFonts w:eastAsia="游ゴシック" w:cs="Times New Roman"/>
                <w:color w:val="000000"/>
                <w:sz w:val="21"/>
                <w:szCs w:val="21"/>
                <w:lang w:eastAsia="ja-JP"/>
              </w:rPr>
              <w:t>0.05)</w:t>
            </w:r>
          </w:p>
        </w:tc>
      </w:tr>
    </w:tbl>
    <w:p w14:paraId="60C8A509" w14:textId="4253B518" w:rsidR="001C20E5" w:rsidRDefault="001C20E5" w:rsidP="00093B6C">
      <w:pPr>
        <w:rPr>
          <w:lang w:eastAsia="ja-JP"/>
        </w:rPr>
      </w:pPr>
    </w:p>
    <w:p w14:paraId="205740BF" w14:textId="422EA40F" w:rsidR="002048AB" w:rsidRDefault="002048AB">
      <w:pPr>
        <w:spacing w:before="0" w:after="200" w:line="276" w:lineRule="auto"/>
        <w:rPr>
          <w:rFonts w:hint="eastAsia"/>
          <w:lang w:eastAsia="ja-JP"/>
        </w:rPr>
      </w:pPr>
    </w:p>
    <w:sectPr w:rsidR="002048AB" w:rsidSect="007641C6">
      <w:footerReference w:type="even" r:id="rId11"/>
      <w:footerReference w:type="default" r:id="rId12"/>
      <w:headerReference w:type="first" r:id="rId13"/>
      <w:pgSz w:w="16838" w:h="11906" w:orient="landscape" w:code="9"/>
      <w:pgMar w:top="720" w:right="720" w:bottom="720" w:left="720" w:header="283" w:footer="51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CA75D9" w14:textId="77777777" w:rsidR="007641C6" w:rsidRDefault="007641C6" w:rsidP="00117666">
      <w:pPr>
        <w:spacing w:after="0"/>
      </w:pPr>
      <w:r>
        <w:separator/>
      </w:r>
    </w:p>
  </w:endnote>
  <w:endnote w:type="continuationSeparator" w:id="0">
    <w:p w14:paraId="462B814A" w14:textId="77777777" w:rsidR="007641C6" w:rsidRDefault="007641C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0FCB79" w14:textId="77777777" w:rsidR="00686C9D" w:rsidRPr="00577C4C" w:rsidRDefault="00C52A7B">
    <w:pPr>
      <w:pStyle w:val="a8"/>
      <w:rPr>
        <w:color w:val="C00000"/>
        <w:szCs w:val="24"/>
      </w:rPr>
    </w:pPr>
    <w:r w:rsidRPr="00577C4C">
      <w:rPr>
        <w:noProof/>
        <w:color w:val="C00000"/>
        <w:szCs w:val="24"/>
        <w:lang w:val="en-GB" w:eastAsia="en-GB"/>
      </w:rPr>
      <mc:AlternateContent>
        <mc:Choice Requires="wps">
          <w:drawing>
            <wp:anchor distT="0" distB="0" distL="114300" distR="114300" simplePos="0" relativeHeight="251683840" behindDoc="0" locked="0" layoutInCell="1" allowOverlap="1" wp14:anchorId="5744FF29" wp14:editId="0CFDB4C5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7B187B51" w14:textId="77777777" w:rsidR="00686C9D" w:rsidRPr="00E9561B" w:rsidRDefault="00C52A7B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 xml:space="preserve">This is a provisional file, not the final typeset </w:t>
                          </w:r>
                          <w:proofErr w:type="gramStart"/>
                          <w:r w:rsidRPr="00E9561B">
                            <w:rPr>
                              <w:color w:val="C00000"/>
                            </w:rPr>
                            <w:t>article</w:t>
                          </w:r>
                          <w:proofErr w:type="gramEnd"/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5744FF29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8384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" stroked="f">
              <v:textbox style="mso-fit-shape-to-text:t">
                <w:txbxContent>
                  <w:p w14:paraId="7B187B51" w14:textId="77777777" w:rsidR="00686C9D" w:rsidRPr="00E9561B" w:rsidRDefault="00C52A7B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 xml:space="preserve">This is a provisional file, not the final typeset </w:t>
                    </w:r>
                    <w:proofErr w:type="gramStart"/>
                    <w:r w:rsidRPr="00E9561B">
                      <w:rPr>
                        <w:color w:val="C00000"/>
                      </w:rPr>
                      <w:t>article</w:t>
                    </w:r>
                    <w:proofErr w:type="gramEnd"/>
                  </w:p>
                </w:txbxContent>
              </v:textbox>
            </v:shape>
          </w:pict>
        </mc:Fallback>
      </mc:AlternateContent>
    </w: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7C0C9A1E" wp14:editId="0A8165B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B86276A" w14:textId="77777777" w:rsidR="00686C9D" w:rsidRPr="00577C4C" w:rsidRDefault="00C52A7B">
                          <w:pPr>
                            <w:pStyle w:val="a8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7C0C9A1E" id="Text Box 1" o:spid="_x0000_s1027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2B86276A" w14:textId="77777777" w:rsidR="00686C9D" w:rsidRPr="00577C4C" w:rsidRDefault="00C52A7B">
                    <w:pPr>
                      <w:pStyle w:val="a8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8A60F" w14:textId="77777777" w:rsidR="00686C9D" w:rsidRPr="00577C4C" w:rsidRDefault="00C52A7B">
    <w:pPr>
      <w:pStyle w:val="a8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127D7DA" wp14:editId="10908CC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4C0BEFB" w14:textId="77777777" w:rsidR="00686C9D" w:rsidRPr="00577C4C" w:rsidRDefault="00C52A7B">
                          <w:pPr>
                            <w:pStyle w:val="a8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127D7DA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76CDIg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" filled="f" stroked="f" strokeweight=".5pt">
              <v:textbox style="mso-fit-shape-to-text:t">
                <w:txbxContent>
                  <w:p w14:paraId="04C0BEFB" w14:textId="77777777" w:rsidR="00686C9D" w:rsidRPr="00577C4C" w:rsidRDefault="00C52A7B">
                    <w:pPr>
                      <w:pStyle w:val="a8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B582D4" w14:textId="77777777" w:rsidR="007641C6" w:rsidRDefault="007641C6" w:rsidP="00117666">
      <w:pPr>
        <w:spacing w:after="0"/>
      </w:pPr>
      <w:r>
        <w:separator/>
      </w:r>
    </w:p>
  </w:footnote>
  <w:footnote w:type="continuationSeparator" w:id="0">
    <w:p w14:paraId="4657D4A7" w14:textId="77777777" w:rsidR="007641C6" w:rsidRDefault="007641C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A34DC69" w14:textId="77777777" w:rsidR="00686C9D" w:rsidRDefault="005A1D84" w:rsidP="00A53000">
    <w:pPr>
      <w:pStyle w:val="a6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14758C2E" wp14:editId="7C8F8B09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C6A8CCEA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DBC6F29"/>
    <w:multiLevelType w:val="multilevel"/>
    <w:tmpl w:val="C6A8CCEA"/>
    <w:numStyleLink w:val="Headings"/>
  </w:abstractNum>
  <w:abstractNum w:abstractNumId="17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820148494">
    <w:abstractNumId w:val="0"/>
  </w:num>
  <w:num w:numId="2" w16cid:durableId="1175342395">
    <w:abstractNumId w:val="13"/>
  </w:num>
  <w:num w:numId="3" w16cid:durableId="1144352800">
    <w:abstractNumId w:val="1"/>
  </w:num>
  <w:num w:numId="4" w16cid:durableId="769737119">
    <w:abstractNumId w:val="15"/>
  </w:num>
  <w:num w:numId="5" w16cid:durableId="170166339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55534203">
    <w:abstractNumId w:val="10"/>
  </w:num>
  <w:num w:numId="7" w16cid:durableId="773479634">
    <w:abstractNumId w:val="8"/>
  </w:num>
  <w:num w:numId="8" w16cid:durableId="2072000685">
    <w:abstractNumId w:val="6"/>
  </w:num>
  <w:num w:numId="9" w16cid:durableId="1213807494">
    <w:abstractNumId w:val="9"/>
  </w:num>
  <w:num w:numId="10" w16cid:durableId="308825289">
    <w:abstractNumId w:val="7"/>
  </w:num>
  <w:num w:numId="11" w16cid:durableId="372848954">
    <w:abstractNumId w:val="2"/>
  </w:num>
  <w:num w:numId="12" w16cid:durableId="213006365">
    <w:abstractNumId w:val="17"/>
  </w:num>
  <w:num w:numId="13" w16cid:durableId="1411196366">
    <w:abstractNumId w:val="12"/>
  </w:num>
  <w:num w:numId="14" w16cid:durableId="944966812">
    <w:abstractNumId w:val="4"/>
  </w:num>
  <w:num w:numId="15" w16cid:durableId="1662200756">
    <w:abstractNumId w:val="11"/>
  </w:num>
  <w:num w:numId="16" w16cid:durableId="2141485750">
    <w:abstractNumId w:val="14"/>
  </w:num>
  <w:num w:numId="17" w16cid:durableId="2002923295">
    <w:abstractNumId w:val="3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 w16cid:durableId="1300527555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414516991">
    <w:abstractNumId w:val="5"/>
  </w:num>
  <w:num w:numId="20" w16cid:durableId="58940097">
    <w:abstractNumId w:val="16"/>
  </w:num>
  <w:num w:numId="21" w16cid:durableId="490292411">
    <w:abstractNumId w:val="3"/>
  </w:num>
  <w:num w:numId="22" w16cid:durableId="1120419941">
    <w:abstractNumId w:val="3"/>
    <w:lvlOverride w:ilvl="0">
      <w:startOverride w:val="1"/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0420"/>
    <w:rsid w:val="000001BE"/>
    <w:rsid w:val="00015D7B"/>
    <w:rsid w:val="00021FA8"/>
    <w:rsid w:val="0002273A"/>
    <w:rsid w:val="000267E3"/>
    <w:rsid w:val="00034304"/>
    <w:rsid w:val="00035434"/>
    <w:rsid w:val="00045678"/>
    <w:rsid w:val="000458E4"/>
    <w:rsid w:val="00063D84"/>
    <w:rsid w:val="0006636D"/>
    <w:rsid w:val="00077D53"/>
    <w:rsid w:val="00081394"/>
    <w:rsid w:val="00093B6C"/>
    <w:rsid w:val="000B34BD"/>
    <w:rsid w:val="000C2D2C"/>
    <w:rsid w:val="000C7E2A"/>
    <w:rsid w:val="000D416C"/>
    <w:rsid w:val="000F4CFB"/>
    <w:rsid w:val="000F7165"/>
    <w:rsid w:val="0011245F"/>
    <w:rsid w:val="00117666"/>
    <w:rsid w:val="001223A7"/>
    <w:rsid w:val="001315FC"/>
    <w:rsid w:val="00134256"/>
    <w:rsid w:val="001366EE"/>
    <w:rsid w:val="00147395"/>
    <w:rsid w:val="00152161"/>
    <w:rsid w:val="001552C9"/>
    <w:rsid w:val="00163C11"/>
    <w:rsid w:val="00177D84"/>
    <w:rsid w:val="001964EF"/>
    <w:rsid w:val="001B1A2C"/>
    <w:rsid w:val="001C20E5"/>
    <w:rsid w:val="001D5C23"/>
    <w:rsid w:val="001D6ABC"/>
    <w:rsid w:val="001E2A14"/>
    <w:rsid w:val="001E4141"/>
    <w:rsid w:val="001E4464"/>
    <w:rsid w:val="001E4F08"/>
    <w:rsid w:val="001F4C07"/>
    <w:rsid w:val="002048AB"/>
    <w:rsid w:val="00204FEB"/>
    <w:rsid w:val="0020556D"/>
    <w:rsid w:val="00206322"/>
    <w:rsid w:val="00217BA1"/>
    <w:rsid w:val="00220AEA"/>
    <w:rsid w:val="00226954"/>
    <w:rsid w:val="002368CB"/>
    <w:rsid w:val="00242C83"/>
    <w:rsid w:val="002562A8"/>
    <w:rsid w:val="002629A3"/>
    <w:rsid w:val="00265660"/>
    <w:rsid w:val="002677A0"/>
    <w:rsid w:val="00267D18"/>
    <w:rsid w:val="00274D3A"/>
    <w:rsid w:val="00283655"/>
    <w:rsid w:val="002868E2"/>
    <w:rsid w:val="002869C3"/>
    <w:rsid w:val="002936E4"/>
    <w:rsid w:val="00296B88"/>
    <w:rsid w:val="002A260D"/>
    <w:rsid w:val="002B589F"/>
    <w:rsid w:val="002C6F4E"/>
    <w:rsid w:val="002C74CA"/>
    <w:rsid w:val="002F4138"/>
    <w:rsid w:val="002F744D"/>
    <w:rsid w:val="00303DE6"/>
    <w:rsid w:val="00310124"/>
    <w:rsid w:val="00322306"/>
    <w:rsid w:val="003544FB"/>
    <w:rsid w:val="00365D63"/>
    <w:rsid w:val="0036793B"/>
    <w:rsid w:val="003711D0"/>
    <w:rsid w:val="00372682"/>
    <w:rsid w:val="00374F7A"/>
    <w:rsid w:val="00376CC5"/>
    <w:rsid w:val="00382D98"/>
    <w:rsid w:val="00394480"/>
    <w:rsid w:val="003953C3"/>
    <w:rsid w:val="0039693B"/>
    <w:rsid w:val="003B3C40"/>
    <w:rsid w:val="003C0426"/>
    <w:rsid w:val="003D2F2D"/>
    <w:rsid w:val="00401590"/>
    <w:rsid w:val="00406DDB"/>
    <w:rsid w:val="00437055"/>
    <w:rsid w:val="00441EF6"/>
    <w:rsid w:val="00446E4C"/>
    <w:rsid w:val="00453131"/>
    <w:rsid w:val="00463E3D"/>
    <w:rsid w:val="004645AE"/>
    <w:rsid w:val="00467CC2"/>
    <w:rsid w:val="00483554"/>
    <w:rsid w:val="00492FC7"/>
    <w:rsid w:val="004B08ED"/>
    <w:rsid w:val="004B128A"/>
    <w:rsid w:val="004D3E33"/>
    <w:rsid w:val="004E29E6"/>
    <w:rsid w:val="00510770"/>
    <w:rsid w:val="0052252B"/>
    <w:rsid w:val="005250F2"/>
    <w:rsid w:val="005320CD"/>
    <w:rsid w:val="005372EE"/>
    <w:rsid w:val="00557DA5"/>
    <w:rsid w:val="00595C8C"/>
    <w:rsid w:val="005A1D84"/>
    <w:rsid w:val="005A254E"/>
    <w:rsid w:val="005A70EA"/>
    <w:rsid w:val="005C3963"/>
    <w:rsid w:val="005C67F0"/>
    <w:rsid w:val="005C76E5"/>
    <w:rsid w:val="005D1840"/>
    <w:rsid w:val="005D35E4"/>
    <w:rsid w:val="005D7910"/>
    <w:rsid w:val="005F3A89"/>
    <w:rsid w:val="005F7D14"/>
    <w:rsid w:val="0061033D"/>
    <w:rsid w:val="00614C68"/>
    <w:rsid w:val="0062154F"/>
    <w:rsid w:val="00626026"/>
    <w:rsid w:val="00631A8C"/>
    <w:rsid w:val="00640C08"/>
    <w:rsid w:val="00651CA2"/>
    <w:rsid w:val="00653D60"/>
    <w:rsid w:val="00660D05"/>
    <w:rsid w:val="00671D9A"/>
    <w:rsid w:val="00673952"/>
    <w:rsid w:val="00686C9D"/>
    <w:rsid w:val="006B2624"/>
    <w:rsid w:val="006B2D5B"/>
    <w:rsid w:val="006B7D14"/>
    <w:rsid w:val="006C186D"/>
    <w:rsid w:val="006D0F34"/>
    <w:rsid w:val="006D5B93"/>
    <w:rsid w:val="006E18DE"/>
    <w:rsid w:val="006E54C5"/>
    <w:rsid w:val="006F43E8"/>
    <w:rsid w:val="0070469F"/>
    <w:rsid w:val="00725A7D"/>
    <w:rsid w:val="00727093"/>
    <w:rsid w:val="0073085C"/>
    <w:rsid w:val="00745E87"/>
    <w:rsid w:val="00746505"/>
    <w:rsid w:val="00750572"/>
    <w:rsid w:val="00752FD1"/>
    <w:rsid w:val="007641C6"/>
    <w:rsid w:val="00773825"/>
    <w:rsid w:val="0079094B"/>
    <w:rsid w:val="00790BB3"/>
    <w:rsid w:val="00792043"/>
    <w:rsid w:val="00797EDD"/>
    <w:rsid w:val="007B0322"/>
    <w:rsid w:val="007C0E3F"/>
    <w:rsid w:val="007C206C"/>
    <w:rsid w:val="007C5729"/>
    <w:rsid w:val="007D083A"/>
    <w:rsid w:val="008111E4"/>
    <w:rsid w:val="0081301C"/>
    <w:rsid w:val="00817DD6"/>
    <w:rsid w:val="0082598F"/>
    <w:rsid w:val="008629A9"/>
    <w:rsid w:val="0088513A"/>
    <w:rsid w:val="00893C19"/>
    <w:rsid w:val="00895308"/>
    <w:rsid w:val="008A0240"/>
    <w:rsid w:val="008A2D5B"/>
    <w:rsid w:val="008B2600"/>
    <w:rsid w:val="008D6C8D"/>
    <w:rsid w:val="008E2B54"/>
    <w:rsid w:val="008E4404"/>
    <w:rsid w:val="008E58C7"/>
    <w:rsid w:val="008E695E"/>
    <w:rsid w:val="008F5021"/>
    <w:rsid w:val="008F6D55"/>
    <w:rsid w:val="00920EE3"/>
    <w:rsid w:val="00932CDC"/>
    <w:rsid w:val="00943573"/>
    <w:rsid w:val="0095487A"/>
    <w:rsid w:val="00971B61"/>
    <w:rsid w:val="00975257"/>
    <w:rsid w:val="00980C31"/>
    <w:rsid w:val="009955FF"/>
    <w:rsid w:val="009C4C43"/>
    <w:rsid w:val="009D259D"/>
    <w:rsid w:val="009F64EC"/>
    <w:rsid w:val="00A00487"/>
    <w:rsid w:val="00A01CB8"/>
    <w:rsid w:val="00A353B4"/>
    <w:rsid w:val="00A50D9D"/>
    <w:rsid w:val="00A53000"/>
    <w:rsid w:val="00A545C6"/>
    <w:rsid w:val="00A75F87"/>
    <w:rsid w:val="00A900E7"/>
    <w:rsid w:val="00A95D8B"/>
    <w:rsid w:val="00AA0A7C"/>
    <w:rsid w:val="00AA6532"/>
    <w:rsid w:val="00AC0270"/>
    <w:rsid w:val="00AC3EA3"/>
    <w:rsid w:val="00AC4511"/>
    <w:rsid w:val="00AC792D"/>
    <w:rsid w:val="00AF57DE"/>
    <w:rsid w:val="00B25AEC"/>
    <w:rsid w:val="00B54A5D"/>
    <w:rsid w:val="00B657B8"/>
    <w:rsid w:val="00B8483E"/>
    <w:rsid w:val="00B84920"/>
    <w:rsid w:val="00B8556A"/>
    <w:rsid w:val="00B96331"/>
    <w:rsid w:val="00BB0A22"/>
    <w:rsid w:val="00BB41CE"/>
    <w:rsid w:val="00BB6949"/>
    <w:rsid w:val="00BE5ACD"/>
    <w:rsid w:val="00BF032B"/>
    <w:rsid w:val="00BF7A4C"/>
    <w:rsid w:val="00C012A3"/>
    <w:rsid w:val="00C15089"/>
    <w:rsid w:val="00C16F19"/>
    <w:rsid w:val="00C30EB1"/>
    <w:rsid w:val="00C52A7B"/>
    <w:rsid w:val="00C6009C"/>
    <w:rsid w:val="00C6324C"/>
    <w:rsid w:val="00C679AA"/>
    <w:rsid w:val="00C724CF"/>
    <w:rsid w:val="00C75972"/>
    <w:rsid w:val="00C82792"/>
    <w:rsid w:val="00C948FD"/>
    <w:rsid w:val="00C97E0D"/>
    <w:rsid w:val="00CB2220"/>
    <w:rsid w:val="00CB43D5"/>
    <w:rsid w:val="00CC76F9"/>
    <w:rsid w:val="00CD066B"/>
    <w:rsid w:val="00CD13A3"/>
    <w:rsid w:val="00CD3ECE"/>
    <w:rsid w:val="00CD46E2"/>
    <w:rsid w:val="00D00D0B"/>
    <w:rsid w:val="00D04B69"/>
    <w:rsid w:val="00D06445"/>
    <w:rsid w:val="00D17FBC"/>
    <w:rsid w:val="00D40420"/>
    <w:rsid w:val="00D40BB6"/>
    <w:rsid w:val="00D537FA"/>
    <w:rsid w:val="00D80D99"/>
    <w:rsid w:val="00D9503C"/>
    <w:rsid w:val="00DB3F8E"/>
    <w:rsid w:val="00DC5A1A"/>
    <w:rsid w:val="00DD73EF"/>
    <w:rsid w:val="00DE23E8"/>
    <w:rsid w:val="00DE3A74"/>
    <w:rsid w:val="00DF187F"/>
    <w:rsid w:val="00DF5F75"/>
    <w:rsid w:val="00E0128B"/>
    <w:rsid w:val="00E11C78"/>
    <w:rsid w:val="00E15FEF"/>
    <w:rsid w:val="00E22970"/>
    <w:rsid w:val="00E608F1"/>
    <w:rsid w:val="00E64E17"/>
    <w:rsid w:val="00E852EA"/>
    <w:rsid w:val="00E90D3B"/>
    <w:rsid w:val="00E932BF"/>
    <w:rsid w:val="00EA3D3C"/>
    <w:rsid w:val="00EB50E7"/>
    <w:rsid w:val="00EC79BB"/>
    <w:rsid w:val="00EC7CC3"/>
    <w:rsid w:val="00ED1CFD"/>
    <w:rsid w:val="00EF0925"/>
    <w:rsid w:val="00F254A4"/>
    <w:rsid w:val="00F31FC0"/>
    <w:rsid w:val="00F46494"/>
    <w:rsid w:val="00F523ED"/>
    <w:rsid w:val="00F558AB"/>
    <w:rsid w:val="00F61D89"/>
    <w:rsid w:val="00F660E6"/>
    <w:rsid w:val="00F71741"/>
    <w:rsid w:val="00F86ABB"/>
    <w:rsid w:val="00F97039"/>
    <w:rsid w:val="00FD7648"/>
    <w:rsid w:val="00FE27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9BEA237"/>
  <w15:docId w15:val="{757ABA37-7D5A-42D5-8BA2-C3ABF0C36D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inorEastAsia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2048AB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D80D99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a4">
    <w:name w:val="Emphasis"/>
    <w:basedOn w:val="a1"/>
    <w:uiPriority w:val="20"/>
    <w:qFormat/>
    <w:rsid w:val="00C724CF"/>
    <w:rPr>
      <w:rFonts w:ascii="Times New Roman" w:hAnsi="Times New Roman"/>
      <w:i/>
      <w:iCs/>
    </w:rPr>
  </w:style>
  <w:style w:type="paragraph" w:styleId="a">
    <w:name w:val="List Paragraph"/>
    <w:basedOn w:val="a0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a5">
    <w:name w:val="Strong"/>
    <w:basedOn w:val="a1"/>
    <w:uiPriority w:val="22"/>
    <w:qFormat/>
    <w:rsid w:val="00C724CF"/>
    <w:rPr>
      <w:rFonts w:ascii="Times New Roman" w:hAnsi="Times New Roman"/>
      <w:b/>
      <w:bCs/>
    </w:rPr>
  </w:style>
  <w:style w:type="paragraph" w:styleId="Web">
    <w:name w:val="Normal (Web)"/>
    <w:basedOn w:val="a0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6">
    <w:name w:val="header"/>
    <w:basedOn w:val="a0"/>
    <w:link w:val="a7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a7">
    <w:name w:val="ヘッダー (文字)"/>
    <w:basedOn w:val="a1"/>
    <w:link w:val="a6"/>
    <w:uiPriority w:val="99"/>
    <w:rsid w:val="00A53000"/>
    <w:rPr>
      <w:rFonts w:ascii="Times New Roman" w:hAnsi="Times New Roman"/>
      <w:b/>
      <w:sz w:val="24"/>
    </w:rPr>
  </w:style>
  <w:style w:type="paragraph" w:styleId="a8">
    <w:name w:val="footer"/>
    <w:basedOn w:val="a0"/>
    <w:link w:val="a9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a9">
    <w:name w:val="フッター (文字)"/>
    <w:basedOn w:val="a1"/>
    <w:link w:val="a8"/>
    <w:uiPriority w:val="99"/>
    <w:rsid w:val="00117666"/>
  </w:style>
  <w:style w:type="table" w:styleId="aa">
    <w:name w:val="Table Grid"/>
    <w:basedOn w:val="a2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footnote text"/>
    <w:basedOn w:val="a0"/>
    <w:link w:val="ac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ac">
    <w:name w:val="脚注文字列 (文字)"/>
    <w:basedOn w:val="a1"/>
    <w:link w:val="ab"/>
    <w:uiPriority w:val="99"/>
    <w:semiHidden/>
    <w:rsid w:val="00117666"/>
    <w:rPr>
      <w:sz w:val="20"/>
      <w:szCs w:val="20"/>
    </w:rPr>
  </w:style>
  <w:style w:type="character" w:styleId="ad">
    <w:name w:val="footnote reference"/>
    <w:basedOn w:val="a1"/>
    <w:uiPriority w:val="99"/>
    <w:semiHidden/>
    <w:unhideWhenUsed/>
    <w:rsid w:val="00117666"/>
    <w:rPr>
      <w:vertAlign w:val="superscript"/>
    </w:rPr>
  </w:style>
  <w:style w:type="paragraph" w:styleId="ae">
    <w:name w:val="caption"/>
    <w:basedOn w:val="a0"/>
    <w:next w:val="af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af0">
    <w:name w:val="Balloon Text"/>
    <w:basedOn w:val="a0"/>
    <w:link w:val="af1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af1">
    <w:name w:val="吹き出し (文字)"/>
    <w:basedOn w:val="a1"/>
    <w:link w:val="af0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af2">
    <w:name w:val="line number"/>
    <w:basedOn w:val="a1"/>
    <w:uiPriority w:val="99"/>
    <w:semiHidden/>
    <w:unhideWhenUsed/>
    <w:rsid w:val="00117666"/>
  </w:style>
  <w:style w:type="paragraph" w:styleId="af3">
    <w:name w:val="endnote text"/>
    <w:basedOn w:val="a0"/>
    <w:link w:val="af4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af4">
    <w:name w:val="文末脚注文字列 (文字)"/>
    <w:basedOn w:val="a1"/>
    <w:link w:val="af3"/>
    <w:uiPriority w:val="99"/>
    <w:semiHidden/>
    <w:rsid w:val="00CD066B"/>
    <w:rPr>
      <w:sz w:val="20"/>
      <w:szCs w:val="20"/>
    </w:rPr>
  </w:style>
  <w:style w:type="character" w:styleId="af5">
    <w:name w:val="endnote reference"/>
    <w:basedOn w:val="a1"/>
    <w:uiPriority w:val="99"/>
    <w:semiHidden/>
    <w:unhideWhenUsed/>
    <w:rsid w:val="00CD066B"/>
    <w:rPr>
      <w:vertAlign w:val="superscript"/>
    </w:rPr>
  </w:style>
  <w:style w:type="character" w:styleId="af6">
    <w:name w:val="annotation reference"/>
    <w:basedOn w:val="a1"/>
    <w:uiPriority w:val="99"/>
    <w:semiHidden/>
    <w:unhideWhenUsed/>
    <w:rsid w:val="00725A7D"/>
    <w:rPr>
      <w:sz w:val="16"/>
      <w:szCs w:val="16"/>
    </w:rPr>
  </w:style>
  <w:style w:type="paragraph" w:styleId="af7">
    <w:name w:val="annotation text"/>
    <w:basedOn w:val="a0"/>
    <w:link w:val="af8"/>
    <w:uiPriority w:val="99"/>
    <w:semiHidden/>
    <w:unhideWhenUsed/>
    <w:rsid w:val="00725A7D"/>
    <w:rPr>
      <w:sz w:val="20"/>
      <w:szCs w:val="20"/>
    </w:rPr>
  </w:style>
  <w:style w:type="character" w:customStyle="1" w:styleId="af8">
    <w:name w:val="コメント文字列 (文字)"/>
    <w:basedOn w:val="a1"/>
    <w:link w:val="af7"/>
    <w:uiPriority w:val="99"/>
    <w:semiHidden/>
    <w:rsid w:val="00725A7D"/>
    <w:rPr>
      <w:sz w:val="20"/>
      <w:szCs w:val="20"/>
    </w:rPr>
  </w:style>
  <w:style w:type="paragraph" w:styleId="af9">
    <w:name w:val="annotation subject"/>
    <w:basedOn w:val="af7"/>
    <w:next w:val="af7"/>
    <w:link w:val="afa"/>
    <w:uiPriority w:val="99"/>
    <w:semiHidden/>
    <w:unhideWhenUsed/>
    <w:rsid w:val="00725A7D"/>
    <w:rPr>
      <w:b/>
      <w:bCs/>
    </w:rPr>
  </w:style>
  <w:style w:type="character" w:customStyle="1" w:styleId="afa">
    <w:name w:val="コメント内容 (文字)"/>
    <w:basedOn w:val="af8"/>
    <w:link w:val="af9"/>
    <w:uiPriority w:val="99"/>
    <w:semiHidden/>
    <w:rsid w:val="00725A7D"/>
    <w:rPr>
      <w:b/>
      <w:bCs/>
      <w:sz w:val="20"/>
      <w:szCs w:val="20"/>
    </w:rPr>
  </w:style>
  <w:style w:type="character" w:styleId="afb">
    <w:name w:val="Hyperlink"/>
    <w:basedOn w:val="a1"/>
    <w:uiPriority w:val="99"/>
    <w:unhideWhenUsed/>
    <w:rsid w:val="005A1D84"/>
    <w:rPr>
      <w:color w:val="0000FF"/>
      <w:u w:val="single"/>
    </w:rPr>
  </w:style>
  <w:style w:type="character" w:styleId="afc">
    <w:name w:val="FollowedHyperlink"/>
    <w:basedOn w:val="a1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afd">
    <w:name w:val="Title"/>
    <w:basedOn w:val="a0"/>
    <w:next w:val="a0"/>
    <w:link w:val="afe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e">
    <w:name w:val="表題 (文字)"/>
    <w:basedOn w:val="a1"/>
    <w:link w:val="afd"/>
    <w:rsid w:val="00D80D99"/>
    <w:rPr>
      <w:rFonts w:ascii="Times New Roman" w:hAnsi="Times New Roman" w:cs="Times New Roman"/>
      <w:b/>
      <w:sz w:val="32"/>
      <w:szCs w:val="32"/>
    </w:rPr>
  </w:style>
  <w:style w:type="paragraph" w:styleId="aff">
    <w:name w:val="Subtitle"/>
    <w:basedOn w:val="a0"/>
    <w:next w:val="a0"/>
    <w:link w:val="aff0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aff0">
    <w:name w:val="副題 (文字)"/>
    <w:basedOn w:val="a1"/>
    <w:link w:val="aff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30">
    <w:name w:val="見出し 3 (文字)"/>
    <w:basedOn w:val="a1"/>
    <w:link w:val="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af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40">
    <w:name w:val="見出し 4 (文字)"/>
    <w:basedOn w:val="a1"/>
    <w:link w:val="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aff"/>
    <w:next w:val="a0"/>
    <w:uiPriority w:val="1"/>
    <w:qFormat/>
    <w:rsid w:val="00651CA2"/>
  </w:style>
  <w:style w:type="character" w:styleId="aff1">
    <w:name w:val="Subtle Emphasis"/>
    <w:basedOn w:val="a1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21">
    <w:name w:val="Intense Emphasis"/>
    <w:basedOn w:val="a1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aff2">
    <w:name w:val="Quote"/>
    <w:basedOn w:val="a0"/>
    <w:next w:val="a0"/>
    <w:link w:val="aff3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3">
    <w:name w:val="引用文 (文字)"/>
    <w:basedOn w:val="a1"/>
    <w:link w:val="aff2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22">
    <w:name w:val="Intense Reference"/>
    <w:basedOn w:val="a1"/>
    <w:uiPriority w:val="32"/>
    <w:qFormat/>
    <w:rsid w:val="00C724CF"/>
    <w:rPr>
      <w:b/>
      <w:bCs/>
      <w:smallCaps/>
      <w:color w:val="auto"/>
      <w:spacing w:val="5"/>
    </w:rPr>
  </w:style>
  <w:style w:type="character" w:styleId="aff4">
    <w:name w:val="Book Title"/>
    <w:basedOn w:val="a1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aff5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styleId="aff6">
    <w:name w:val="Unresolved Mention"/>
    <w:basedOn w:val="a1"/>
    <w:uiPriority w:val="99"/>
    <w:semiHidden/>
    <w:unhideWhenUsed/>
    <w:rsid w:val="00895308"/>
    <w:rPr>
      <w:color w:val="605E5C"/>
      <w:shd w:val="clear" w:color="auto" w:fill="E1DFDD"/>
    </w:rPr>
  </w:style>
  <w:style w:type="character" w:customStyle="1" w:styleId="q4iawc">
    <w:name w:val="q4iawc"/>
    <w:basedOn w:val="a1"/>
    <w:rsid w:val="008A2D5B"/>
  </w:style>
  <w:style w:type="character" w:customStyle="1" w:styleId="viiyi">
    <w:name w:val="viiyi"/>
    <w:basedOn w:val="a1"/>
    <w:rsid w:val="008A2D5B"/>
  </w:style>
  <w:style w:type="character" w:customStyle="1" w:styleId="hgkelc">
    <w:name w:val="hgkelc"/>
    <w:basedOn w:val="a1"/>
    <w:rsid w:val="008A2D5B"/>
  </w:style>
  <w:style w:type="character" w:customStyle="1" w:styleId="rynqvb">
    <w:name w:val="rynqvb"/>
    <w:basedOn w:val="a1"/>
    <w:rsid w:val="005F3A89"/>
  </w:style>
  <w:style w:type="paragraph" w:styleId="aff7">
    <w:name w:val="Bibliography"/>
    <w:basedOn w:val="a0"/>
    <w:next w:val="a0"/>
    <w:uiPriority w:val="37"/>
    <w:unhideWhenUsed/>
    <w:rsid w:val="002562A8"/>
    <w:pPr>
      <w:tabs>
        <w:tab w:val="left" w:pos="504"/>
      </w:tabs>
      <w:ind w:left="504" w:hanging="50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57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2006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7996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1652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339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019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670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8321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2906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8944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eader" Target="head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2D935350FB4524AA9B0551AC744F54C" ma:contentTypeVersion="17" ma:contentTypeDescription="Create a new document." ma:contentTypeScope="" ma:versionID="5165936aa9f2912f9b3ae55fe8d025dc">
  <xsd:schema xmlns:xsd="http://www.w3.org/2001/XMLSchema" xmlns:xs="http://www.w3.org/2001/XMLSchema" xmlns:p="http://schemas.microsoft.com/office/2006/metadata/properties" xmlns:ns2="7805362c-7fb7-47ff-9049-83b2c46e6485" xmlns:ns3="22d571ce-5d5e-4577-851b-36fe2b87e29c" targetNamespace="http://schemas.microsoft.com/office/2006/metadata/properties" ma:root="true" ma:fieldsID="0cfa769a4cc3808a33fc7f3bfc03fd14" ns2:_="" ns3:_="">
    <xsd:import namespace="7805362c-7fb7-47ff-9049-83b2c46e6485"/>
    <xsd:import namespace="22d571ce-5d5e-4577-851b-36fe2b87e29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Location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805362c-7fb7-47ff-9049-83b2c46e648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d6f95cfc-685b-4d9e-acc9-81b202a9d85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3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2d571ce-5d5e-4577-851b-36fe2b87e29c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ad7e4307-db98-45a2-a7ea-4b20717fe51c}" ma:internalName="TaxCatchAll" ma:showField="CatchAllData" ma:web="22d571ce-5d5e-4577-851b-36fe2b87e29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22d571ce-5d5e-4577-851b-36fe2b87e29c">
      <UserInfo>
        <DisplayName/>
        <AccountId xsi:nil="true"/>
        <AccountType/>
      </UserInfo>
    </SharedWithUsers>
    <lcf76f155ced4ddcb4097134ff3c332f xmlns="7805362c-7fb7-47ff-9049-83b2c46e6485">
      <Terms xmlns="http://schemas.microsoft.com/office/infopath/2007/PartnerControls"/>
    </lcf76f155ced4ddcb4097134ff3c332f>
    <TaxCatchAll xmlns="22d571ce-5d5e-4577-851b-36fe2b87e29c" xsi:nil="true"/>
  </documentManagement>
</p:properties>
</file>

<file path=customXml/itemProps1.xml><?xml version="1.0" encoding="utf-8"?>
<ds:datastoreItem xmlns:ds="http://schemas.openxmlformats.org/officeDocument/2006/customXml" ds:itemID="{5F9F80FA-172A-49E6-812C-44A6388DD2F9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A547FD6E-73F0-4542-8474-D6680317EFD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9C218A1-6CE3-4223-A95F-A35A7EE09D2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805362c-7fb7-47ff-9049-83b2c46e6485"/>
    <ds:schemaRef ds:uri="22d571ce-5d5e-4577-851b-36fe2b87e29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C80633FE-2C4D-43D3-9027-7B70B5BC8799}">
  <ds:schemaRefs>
    <ds:schemaRef ds:uri="http://schemas.microsoft.com/office/2006/metadata/properties"/>
    <ds:schemaRef ds:uri="http://schemas.microsoft.com/office/infopath/2007/PartnerControls"/>
    <ds:schemaRef ds:uri="22d571ce-5d5e-4577-851b-36fe2b87e29c"/>
    <ds:schemaRef ds:uri="7805362c-7fb7-47ff-9049-83b2c46e6485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.dotx</Template>
  <TotalTime>1</TotalTime>
  <Pages>2</Pages>
  <Words>624</Words>
  <Characters>5218</Characters>
  <Application>Microsoft Office Word</Application>
  <DocSecurity>0</DocSecurity>
  <Lines>635</Lines>
  <Paragraphs>60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Yuki Kondo</cp:lastModifiedBy>
  <cp:revision>3</cp:revision>
  <cp:lastPrinted>2013-10-03T12:51:00Z</cp:lastPrinted>
  <dcterms:created xsi:type="dcterms:W3CDTF">2024-01-30T15:44:00Z</dcterms:created>
  <dcterms:modified xsi:type="dcterms:W3CDTF">2024-01-30T15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2D935350FB4524AA9B0551AC744F54C</vt:lpwstr>
  </property>
  <property fmtid="{D5CDD505-2E9C-101B-9397-08002B2CF9AE}" pid="3" name="_dlc_DocIdItemGuid">
    <vt:lpwstr>1f20ac40-4545-4ae8-9e88-2ffc72570862</vt:lpwstr>
  </property>
  <property fmtid="{D5CDD505-2E9C-101B-9397-08002B2CF9AE}" pid="4" name="Order">
    <vt:r8>10120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ZOTERO_PREF_1">
    <vt:lpwstr>&lt;data data-version="3" zotero-version="6.0.30"&gt;&lt;session id="zfB5LIUq"/&gt;&lt;style id="http://www.zotero.org/styles/frontiers-in-medicine" hasBibliography="1" bibliographyStyleHasBeenSet="1"/&gt;&lt;prefs&gt;&lt;pref name="fieldType" value="Field"/&gt;&lt;pref name="automaticJo</vt:lpwstr>
  </property>
  <property fmtid="{D5CDD505-2E9C-101B-9397-08002B2CF9AE}" pid="11" name="ZOTERO_PREF_2">
    <vt:lpwstr>urnalAbbreviations" value="true"/&gt;&lt;/prefs&gt;&lt;/data&gt;</vt:lpwstr>
  </property>
  <property fmtid="{D5CDD505-2E9C-101B-9397-08002B2CF9AE}" pid="12" name="GrammarlyDocumentId">
    <vt:lpwstr>1756b4e60405ed3bf463d60c685e0e97e1783db061ff3c41145bd34fdb0c7160</vt:lpwstr>
  </property>
</Properties>
</file>